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B8F" w:rsidRPr="0089055E" w:rsidRDefault="00E257A2" w:rsidP="00391091">
      <w:pPr>
        <w:spacing w:line="360" w:lineRule="auto"/>
        <w:rPr>
          <w:rFonts w:ascii="Times New Roman" w:hAnsi="Times New Roman" w:cs="Times New Roman"/>
        </w:rPr>
      </w:pPr>
      <w:r w:rsidRPr="0089055E">
        <w:rPr>
          <w:rFonts w:ascii="Times New Roman" w:hAnsi="Times New Roman" w:cs="Times New Roman"/>
        </w:rPr>
        <w:t xml:space="preserve">Table S1. </w:t>
      </w:r>
      <w:proofErr w:type="spellStart"/>
      <w:r w:rsidR="00E22A9D" w:rsidRPr="0089055E">
        <w:rPr>
          <w:rFonts w:ascii="Times New Roman" w:hAnsi="Times New Roman" w:cs="Times New Roman"/>
        </w:rPr>
        <w:t>Peaklist</w:t>
      </w:r>
      <w:proofErr w:type="spellEnd"/>
      <w:r w:rsidR="00E22A9D" w:rsidRPr="0089055E">
        <w:rPr>
          <w:rFonts w:ascii="Times New Roman" w:hAnsi="Times New Roman" w:cs="Times New Roman"/>
        </w:rPr>
        <w:t xml:space="preserve"> for M1 </w:t>
      </w:r>
      <w:r w:rsidR="000263BF" w:rsidRPr="0089055E">
        <w:rPr>
          <w:rFonts w:ascii="Times New Roman" w:hAnsi="Times New Roman" w:cs="Times New Roman"/>
        </w:rPr>
        <w:t>type isolates</w:t>
      </w:r>
      <w:r w:rsidR="00C92464">
        <w:rPr>
          <w:rFonts w:ascii="Times New Roman" w:hAnsi="Times New Roman" w:cs="Times New Roman" w:hint="eastAsia"/>
        </w:rPr>
        <w:t xml:space="preserve"> (part1)</w:t>
      </w:r>
      <w:r w:rsidR="009E7623">
        <w:rPr>
          <w:rFonts w:ascii="Times New Roman" w:hAnsi="Times New Roman" w:cs="Times New Roman" w:hint="eastAsia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"/>
        <w:gridCol w:w="639"/>
        <w:gridCol w:w="718"/>
        <w:gridCol w:w="639"/>
        <w:gridCol w:w="719"/>
        <w:gridCol w:w="639"/>
        <w:gridCol w:w="719"/>
        <w:gridCol w:w="639"/>
        <w:gridCol w:w="721"/>
        <w:gridCol w:w="639"/>
        <w:gridCol w:w="723"/>
        <w:gridCol w:w="639"/>
        <w:gridCol w:w="711"/>
      </w:tblGrid>
      <w:tr w:rsidR="004429CC" w:rsidRPr="008207FB" w:rsidTr="00B30DBD">
        <w:trPr>
          <w:trHeight w:val="142"/>
        </w:trPr>
        <w:tc>
          <w:tcPr>
            <w:tcW w:w="221" w:type="pct"/>
            <w:tcBorders>
              <w:top w:val="single" w:sz="4" w:space="0" w:color="auto"/>
              <w:bottom w:val="nil"/>
            </w:tcBorders>
          </w:tcPr>
          <w:p w:rsidR="004429CC" w:rsidRPr="008207FB" w:rsidRDefault="004429CC">
            <w:pPr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</w:p>
        </w:tc>
        <w:tc>
          <w:tcPr>
            <w:tcW w:w="796" w:type="pct"/>
            <w:gridSpan w:val="2"/>
            <w:tcBorders>
              <w:top w:val="single" w:sz="4" w:space="0" w:color="auto"/>
              <w:bottom w:val="nil"/>
            </w:tcBorders>
          </w:tcPr>
          <w:p w:rsidR="004429CC" w:rsidRPr="008207FB" w:rsidRDefault="004429CC">
            <w:pPr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8615</w:t>
            </w:r>
          </w:p>
        </w:tc>
        <w:tc>
          <w:tcPr>
            <w:tcW w:w="797" w:type="pct"/>
            <w:gridSpan w:val="2"/>
            <w:tcBorders>
              <w:top w:val="single" w:sz="4" w:space="0" w:color="auto"/>
              <w:bottom w:val="nil"/>
            </w:tcBorders>
          </w:tcPr>
          <w:p w:rsidR="004429CC" w:rsidRPr="008207FB" w:rsidRDefault="004429CC">
            <w:pPr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8616</w:t>
            </w:r>
          </w:p>
        </w:tc>
        <w:tc>
          <w:tcPr>
            <w:tcW w:w="797" w:type="pct"/>
            <w:gridSpan w:val="2"/>
            <w:tcBorders>
              <w:top w:val="single" w:sz="4" w:space="0" w:color="auto"/>
              <w:bottom w:val="nil"/>
            </w:tcBorders>
          </w:tcPr>
          <w:p w:rsidR="004429CC" w:rsidRPr="008207FB" w:rsidRDefault="004429CC">
            <w:pPr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8618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bottom w:val="nil"/>
            </w:tcBorders>
          </w:tcPr>
          <w:p w:rsidR="004429CC" w:rsidRPr="008207FB" w:rsidRDefault="004429CC">
            <w:pPr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8622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bottom w:val="nil"/>
            </w:tcBorders>
          </w:tcPr>
          <w:p w:rsidR="004429CC" w:rsidRPr="008207FB" w:rsidRDefault="004429CC">
            <w:pPr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8628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  <w:bottom w:val="nil"/>
            </w:tcBorders>
          </w:tcPr>
          <w:p w:rsidR="004429CC" w:rsidRPr="008207FB" w:rsidRDefault="004429CC" w:rsidP="00C107D0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8631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tcBorders>
              <w:top w:val="nil"/>
              <w:bottom w:val="single" w:sz="4" w:space="0" w:color="auto"/>
            </w:tcBorders>
          </w:tcPr>
          <w:p w:rsidR="008406E4" w:rsidRPr="008207FB" w:rsidRDefault="008406E4" w:rsidP="00E05C43">
            <w:pPr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8406E4" w:rsidRPr="008207FB" w:rsidRDefault="008406E4" w:rsidP="00E05C43">
            <w:pPr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bottom"/>
          </w:tcPr>
          <w:p w:rsidR="008406E4" w:rsidRPr="008207FB" w:rsidRDefault="008406E4" w:rsidP="00E05C43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proofErr w:type="spellStart"/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Intens</w:t>
            </w:r>
            <w:proofErr w:type="spellEnd"/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8406E4" w:rsidRPr="008207FB" w:rsidRDefault="008406E4" w:rsidP="00A7199E">
            <w:pPr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vAlign w:val="bottom"/>
          </w:tcPr>
          <w:p w:rsidR="008406E4" w:rsidRPr="008207FB" w:rsidRDefault="008406E4" w:rsidP="00A7199E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proofErr w:type="spellStart"/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Intens</w:t>
            </w:r>
            <w:proofErr w:type="spellEnd"/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8406E4" w:rsidRPr="008207FB" w:rsidRDefault="008406E4" w:rsidP="00A7199E">
            <w:pPr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vAlign w:val="bottom"/>
          </w:tcPr>
          <w:p w:rsidR="008406E4" w:rsidRPr="008207FB" w:rsidRDefault="008406E4" w:rsidP="00A7199E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proofErr w:type="spellStart"/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Intens</w:t>
            </w:r>
            <w:proofErr w:type="spellEnd"/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8406E4" w:rsidRPr="008207FB" w:rsidRDefault="008406E4" w:rsidP="00A7199E">
            <w:pPr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bottom"/>
          </w:tcPr>
          <w:p w:rsidR="008406E4" w:rsidRPr="008207FB" w:rsidRDefault="008406E4" w:rsidP="00A7199E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proofErr w:type="spellStart"/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Intens</w:t>
            </w:r>
            <w:proofErr w:type="spellEnd"/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8406E4" w:rsidRPr="008207FB" w:rsidRDefault="008406E4" w:rsidP="00A7199E">
            <w:pPr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bottom"/>
          </w:tcPr>
          <w:p w:rsidR="008406E4" w:rsidRPr="008207FB" w:rsidRDefault="008406E4" w:rsidP="00A7199E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proofErr w:type="spellStart"/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Intens</w:t>
            </w:r>
            <w:proofErr w:type="spellEnd"/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8406E4" w:rsidRPr="008207FB" w:rsidRDefault="008406E4" w:rsidP="00C107D0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bottom"/>
          </w:tcPr>
          <w:p w:rsidR="008406E4" w:rsidRPr="008207FB" w:rsidRDefault="008406E4" w:rsidP="00C107D0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proofErr w:type="spellStart"/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Intens</w:t>
            </w:r>
            <w:proofErr w:type="spellEnd"/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.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tcBorders>
              <w:top w:val="single" w:sz="4" w:space="0" w:color="auto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562.2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4950.12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561.4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6780.96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836.4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9491.79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561.7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3840.43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561.5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9879.48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9530.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5702.14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9531</w:t>
            </w:r>
          </w:p>
        </w:tc>
        <w:tc>
          <w:tcPr>
            <w:tcW w:w="4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5559.77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9530.5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5458.09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9532.4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1344.14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9530.8</w:t>
            </w:r>
          </w:p>
        </w:tc>
        <w:tc>
          <w:tcPr>
            <w:tcW w:w="423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2768.15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452</w:t>
            </w:r>
          </w:p>
        </w:tc>
        <w:tc>
          <w:tcPr>
            <w:tcW w:w="424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5281.69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363</w:t>
            </w:r>
          </w:p>
        </w:tc>
        <w:tc>
          <w:tcPr>
            <w:tcW w:w="417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1980.8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452.7</w:t>
            </w:r>
          </w:p>
        </w:tc>
        <w:tc>
          <w:tcPr>
            <w:tcW w:w="4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2945.04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451.7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1175.4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739.3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9228.23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452.1</w:t>
            </w:r>
          </w:p>
        </w:tc>
        <w:tc>
          <w:tcPr>
            <w:tcW w:w="423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9470.39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363</w:t>
            </w:r>
          </w:p>
        </w:tc>
        <w:tc>
          <w:tcPr>
            <w:tcW w:w="424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3642.26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561.6</w:t>
            </w:r>
          </w:p>
        </w:tc>
        <w:tc>
          <w:tcPr>
            <w:tcW w:w="417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1854.66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590.3</w:t>
            </w:r>
          </w:p>
        </w:tc>
        <w:tc>
          <w:tcPr>
            <w:tcW w:w="4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0032.52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363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0046.95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929.9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8529.34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363.2</w:t>
            </w:r>
          </w:p>
        </w:tc>
        <w:tc>
          <w:tcPr>
            <w:tcW w:w="423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7359.35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9530</w:t>
            </w:r>
          </w:p>
        </w:tc>
        <w:tc>
          <w:tcPr>
            <w:tcW w:w="424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2268.85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452</w:t>
            </w:r>
          </w:p>
        </w:tc>
        <w:tc>
          <w:tcPr>
            <w:tcW w:w="417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1465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364</w:t>
            </w:r>
          </w:p>
        </w:tc>
        <w:tc>
          <w:tcPr>
            <w:tcW w:w="4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9717.48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589.5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7614.98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315.1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8283.52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313.9</w:t>
            </w:r>
          </w:p>
        </w:tc>
        <w:tc>
          <w:tcPr>
            <w:tcW w:w="423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076.47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737.9</w:t>
            </w:r>
          </w:p>
        </w:tc>
        <w:tc>
          <w:tcPr>
            <w:tcW w:w="424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9449.77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737.1</w:t>
            </w:r>
          </w:p>
        </w:tc>
        <w:tc>
          <w:tcPr>
            <w:tcW w:w="417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7032.34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314.5</w:t>
            </w:r>
          </w:p>
        </w:tc>
        <w:tc>
          <w:tcPr>
            <w:tcW w:w="4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8533.67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313.7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7268.44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760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7146.23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738.1</w:t>
            </w:r>
          </w:p>
        </w:tc>
        <w:tc>
          <w:tcPr>
            <w:tcW w:w="423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600.17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844.5</w:t>
            </w:r>
          </w:p>
        </w:tc>
        <w:tc>
          <w:tcPr>
            <w:tcW w:w="424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8554.61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313.5</w:t>
            </w:r>
          </w:p>
        </w:tc>
        <w:tc>
          <w:tcPr>
            <w:tcW w:w="417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507.51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738.7</w:t>
            </w:r>
          </w:p>
        </w:tc>
        <w:tc>
          <w:tcPr>
            <w:tcW w:w="4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8478.44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737.9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7045.51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452.8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820.19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845</w:t>
            </w:r>
          </w:p>
        </w:tc>
        <w:tc>
          <w:tcPr>
            <w:tcW w:w="423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035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801.6</w:t>
            </w:r>
          </w:p>
        </w:tc>
        <w:tc>
          <w:tcPr>
            <w:tcW w:w="424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8545.94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801.3</w:t>
            </w:r>
          </w:p>
        </w:tc>
        <w:tc>
          <w:tcPr>
            <w:tcW w:w="417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248.26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845.3</w:t>
            </w:r>
          </w:p>
        </w:tc>
        <w:tc>
          <w:tcPr>
            <w:tcW w:w="4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8290.71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845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524.56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578.2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547.69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758.7</w:t>
            </w:r>
          </w:p>
        </w:tc>
        <w:tc>
          <w:tcPr>
            <w:tcW w:w="423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022.68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314</w:t>
            </w:r>
          </w:p>
        </w:tc>
        <w:tc>
          <w:tcPr>
            <w:tcW w:w="424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7470.72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845.1</w:t>
            </w:r>
          </w:p>
        </w:tc>
        <w:tc>
          <w:tcPr>
            <w:tcW w:w="417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981.86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802.2</w:t>
            </w:r>
          </w:p>
        </w:tc>
        <w:tc>
          <w:tcPr>
            <w:tcW w:w="4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7306.29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801.4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058.99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562.5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210.88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801.8</w:t>
            </w:r>
          </w:p>
        </w:tc>
        <w:tc>
          <w:tcPr>
            <w:tcW w:w="423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911.84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589.3</w:t>
            </w:r>
          </w:p>
        </w:tc>
        <w:tc>
          <w:tcPr>
            <w:tcW w:w="424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7444.13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758.9</w:t>
            </w:r>
          </w:p>
        </w:tc>
        <w:tc>
          <w:tcPr>
            <w:tcW w:w="417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841.06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958.2</w:t>
            </w:r>
          </w:p>
        </w:tc>
        <w:tc>
          <w:tcPr>
            <w:tcW w:w="4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525.4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956.7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369.98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364.3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589.35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589</w:t>
            </w:r>
          </w:p>
        </w:tc>
        <w:tc>
          <w:tcPr>
            <w:tcW w:w="423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515.22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957.5</w:t>
            </w:r>
          </w:p>
        </w:tc>
        <w:tc>
          <w:tcPr>
            <w:tcW w:w="424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486.77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7970</w:t>
            </w:r>
          </w:p>
        </w:tc>
        <w:tc>
          <w:tcPr>
            <w:tcW w:w="417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398.91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900.5</w:t>
            </w:r>
          </w:p>
        </w:tc>
        <w:tc>
          <w:tcPr>
            <w:tcW w:w="4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779.61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899.9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502.47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8191.9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501.13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957.9</w:t>
            </w:r>
          </w:p>
        </w:tc>
        <w:tc>
          <w:tcPr>
            <w:tcW w:w="423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185.7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898.7</w:t>
            </w:r>
          </w:p>
        </w:tc>
        <w:tc>
          <w:tcPr>
            <w:tcW w:w="424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944.77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957</w:t>
            </w:r>
          </w:p>
        </w:tc>
        <w:tc>
          <w:tcPr>
            <w:tcW w:w="417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373.74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8190.7</w:t>
            </w:r>
          </w:p>
        </w:tc>
        <w:tc>
          <w:tcPr>
            <w:tcW w:w="4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078.38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758.9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258.88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379.7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378.98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899.9</w:t>
            </w:r>
          </w:p>
        </w:tc>
        <w:tc>
          <w:tcPr>
            <w:tcW w:w="423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056.18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8190</w:t>
            </w:r>
          </w:p>
        </w:tc>
        <w:tc>
          <w:tcPr>
            <w:tcW w:w="424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786.95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7339.5</w:t>
            </w:r>
          </w:p>
        </w:tc>
        <w:tc>
          <w:tcPr>
            <w:tcW w:w="417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943.6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759.4</w:t>
            </w:r>
          </w:p>
        </w:tc>
        <w:tc>
          <w:tcPr>
            <w:tcW w:w="4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434.64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8190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099.88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415.8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732.94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8190.6</w:t>
            </w:r>
          </w:p>
        </w:tc>
        <w:tc>
          <w:tcPr>
            <w:tcW w:w="423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876.82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946.1</w:t>
            </w:r>
          </w:p>
        </w:tc>
        <w:tc>
          <w:tcPr>
            <w:tcW w:w="424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452.49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589.6</w:t>
            </w:r>
          </w:p>
        </w:tc>
        <w:tc>
          <w:tcPr>
            <w:tcW w:w="417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810.74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7340.2</w:t>
            </w:r>
          </w:p>
        </w:tc>
        <w:tc>
          <w:tcPr>
            <w:tcW w:w="4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183.06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945.6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364.9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7988.2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409.69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946.5</w:t>
            </w:r>
          </w:p>
        </w:tc>
        <w:tc>
          <w:tcPr>
            <w:tcW w:w="423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679.99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758.6</w:t>
            </w:r>
          </w:p>
        </w:tc>
        <w:tc>
          <w:tcPr>
            <w:tcW w:w="424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590.09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8190.3</w:t>
            </w:r>
          </w:p>
        </w:tc>
        <w:tc>
          <w:tcPr>
            <w:tcW w:w="417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650.29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947.6</w:t>
            </w:r>
          </w:p>
        </w:tc>
        <w:tc>
          <w:tcPr>
            <w:tcW w:w="4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054.34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7338.4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189.96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932.6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319.15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7970.6</w:t>
            </w:r>
          </w:p>
        </w:tc>
        <w:tc>
          <w:tcPr>
            <w:tcW w:w="423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506.6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914.3</w:t>
            </w:r>
          </w:p>
        </w:tc>
        <w:tc>
          <w:tcPr>
            <w:tcW w:w="424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372.8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946.4</w:t>
            </w:r>
          </w:p>
        </w:tc>
        <w:tc>
          <w:tcPr>
            <w:tcW w:w="417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203.91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7970.8</w:t>
            </w:r>
          </w:p>
        </w:tc>
        <w:tc>
          <w:tcPr>
            <w:tcW w:w="4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918.6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7970.3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186.18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221.8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302.62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7339.6</w:t>
            </w:r>
          </w:p>
        </w:tc>
        <w:tc>
          <w:tcPr>
            <w:tcW w:w="423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098.87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7969.8</w:t>
            </w:r>
          </w:p>
        </w:tc>
        <w:tc>
          <w:tcPr>
            <w:tcW w:w="424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361.59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913.8</w:t>
            </w:r>
          </w:p>
        </w:tc>
        <w:tc>
          <w:tcPr>
            <w:tcW w:w="417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333.57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514.8</w:t>
            </w:r>
          </w:p>
        </w:tc>
        <w:tc>
          <w:tcPr>
            <w:tcW w:w="4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689.86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219.6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489.11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959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950.55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915.5</w:t>
            </w:r>
          </w:p>
        </w:tc>
        <w:tc>
          <w:tcPr>
            <w:tcW w:w="423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866.48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7338.2</w:t>
            </w:r>
          </w:p>
        </w:tc>
        <w:tc>
          <w:tcPr>
            <w:tcW w:w="424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335.57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900</w:t>
            </w:r>
          </w:p>
        </w:tc>
        <w:tc>
          <w:tcPr>
            <w:tcW w:w="417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193.14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916.2</w:t>
            </w:r>
          </w:p>
        </w:tc>
        <w:tc>
          <w:tcPr>
            <w:tcW w:w="4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103.85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914.4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357.55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516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779.06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220.1</w:t>
            </w:r>
          </w:p>
        </w:tc>
        <w:tc>
          <w:tcPr>
            <w:tcW w:w="423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858.67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420.5</w:t>
            </w:r>
          </w:p>
        </w:tc>
        <w:tc>
          <w:tcPr>
            <w:tcW w:w="424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412.39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419.9</w:t>
            </w:r>
          </w:p>
        </w:tc>
        <w:tc>
          <w:tcPr>
            <w:tcW w:w="417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936.06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221.3</w:t>
            </w:r>
          </w:p>
        </w:tc>
        <w:tc>
          <w:tcPr>
            <w:tcW w:w="4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998.18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515.3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138.92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916.6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715.2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367.2</w:t>
            </w:r>
          </w:p>
        </w:tc>
        <w:tc>
          <w:tcPr>
            <w:tcW w:w="423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784.56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220.3</w:t>
            </w:r>
          </w:p>
        </w:tc>
        <w:tc>
          <w:tcPr>
            <w:tcW w:w="424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276.88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514.6</w:t>
            </w:r>
          </w:p>
        </w:tc>
        <w:tc>
          <w:tcPr>
            <w:tcW w:w="417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910.17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9041.4</w:t>
            </w:r>
          </w:p>
        </w:tc>
        <w:tc>
          <w:tcPr>
            <w:tcW w:w="4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288.17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320.8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871.13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537.1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512.24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419.3</w:t>
            </w:r>
          </w:p>
        </w:tc>
        <w:tc>
          <w:tcPr>
            <w:tcW w:w="423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776.08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366.7</w:t>
            </w:r>
          </w:p>
        </w:tc>
        <w:tc>
          <w:tcPr>
            <w:tcW w:w="424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031.93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9084.6</w:t>
            </w:r>
          </w:p>
        </w:tc>
        <w:tc>
          <w:tcPr>
            <w:tcW w:w="417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740.29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9084.1</w:t>
            </w:r>
          </w:p>
        </w:tc>
        <w:tc>
          <w:tcPr>
            <w:tcW w:w="4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084.98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9040.6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765.5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973.7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198.39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681.7</w:t>
            </w:r>
          </w:p>
        </w:tc>
        <w:tc>
          <w:tcPr>
            <w:tcW w:w="423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309.17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9039.2</w:t>
            </w:r>
          </w:p>
        </w:tc>
        <w:tc>
          <w:tcPr>
            <w:tcW w:w="424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934.13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366.7</w:t>
            </w:r>
          </w:p>
        </w:tc>
        <w:tc>
          <w:tcPr>
            <w:tcW w:w="417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569.37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420.5</w:t>
            </w:r>
          </w:p>
        </w:tc>
        <w:tc>
          <w:tcPr>
            <w:tcW w:w="4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045.38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9084.3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694.95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367.8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173.4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397.8</w:t>
            </w:r>
          </w:p>
        </w:tc>
        <w:tc>
          <w:tcPr>
            <w:tcW w:w="423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298.58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681</w:t>
            </w:r>
          </w:p>
        </w:tc>
        <w:tc>
          <w:tcPr>
            <w:tcW w:w="424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869.64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681.6</w:t>
            </w:r>
          </w:p>
        </w:tc>
        <w:tc>
          <w:tcPr>
            <w:tcW w:w="417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554.09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5318.3</w:t>
            </w:r>
          </w:p>
        </w:tc>
        <w:tc>
          <w:tcPr>
            <w:tcW w:w="4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957.41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419.5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600.3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9086.7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101.67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090.7</w:t>
            </w:r>
          </w:p>
        </w:tc>
        <w:tc>
          <w:tcPr>
            <w:tcW w:w="423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263.72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9084.4</w:t>
            </w:r>
          </w:p>
        </w:tc>
        <w:tc>
          <w:tcPr>
            <w:tcW w:w="424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728.54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090.3</w:t>
            </w:r>
          </w:p>
        </w:tc>
        <w:tc>
          <w:tcPr>
            <w:tcW w:w="417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464.57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092.1</w:t>
            </w:r>
          </w:p>
        </w:tc>
        <w:tc>
          <w:tcPr>
            <w:tcW w:w="421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779.47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681.2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486.17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7398.9</w:t>
            </w:r>
          </w:p>
        </w:tc>
        <w:tc>
          <w:tcPr>
            <w:tcW w:w="422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026.61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9084.4</w:t>
            </w:r>
          </w:p>
        </w:tc>
        <w:tc>
          <w:tcPr>
            <w:tcW w:w="423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230.32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398.7</w:t>
            </w:r>
          </w:p>
        </w:tc>
        <w:tc>
          <w:tcPr>
            <w:tcW w:w="424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609.84</w:t>
            </w:r>
          </w:p>
        </w:tc>
        <w:tc>
          <w:tcPr>
            <w:tcW w:w="375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6220.1</w:t>
            </w:r>
          </w:p>
        </w:tc>
        <w:tc>
          <w:tcPr>
            <w:tcW w:w="417" w:type="pct"/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437.23</w:t>
            </w:r>
          </w:p>
        </w:tc>
      </w:tr>
      <w:tr w:rsidR="008406E4" w:rsidRPr="008207FB" w:rsidTr="00B30DBD">
        <w:trPr>
          <w:trHeight w:val="142"/>
        </w:trPr>
        <w:tc>
          <w:tcPr>
            <w:tcW w:w="221" w:type="pct"/>
            <w:tcBorders>
              <w:bottom w:val="nil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367.9</w:t>
            </w:r>
          </w:p>
        </w:tc>
        <w:tc>
          <w:tcPr>
            <w:tcW w:w="421" w:type="pct"/>
            <w:tcBorders>
              <w:bottom w:val="nil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756.49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3366.9</w:t>
            </w:r>
          </w:p>
        </w:tc>
        <w:tc>
          <w:tcPr>
            <w:tcW w:w="422" w:type="pct"/>
            <w:tcBorders>
              <w:bottom w:val="nil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330.61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9041.4</w:t>
            </w:r>
          </w:p>
        </w:tc>
        <w:tc>
          <w:tcPr>
            <w:tcW w:w="422" w:type="pct"/>
            <w:tcBorders>
              <w:bottom w:val="nil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893.05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9040.7</w:t>
            </w:r>
          </w:p>
        </w:tc>
        <w:tc>
          <w:tcPr>
            <w:tcW w:w="423" w:type="pct"/>
            <w:tcBorders>
              <w:bottom w:val="nil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196.35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4089.9</w:t>
            </w:r>
          </w:p>
        </w:tc>
        <w:tc>
          <w:tcPr>
            <w:tcW w:w="424" w:type="pct"/>
            <w:tcBorders>
              <w:bottom w:val="nil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591.18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9037.9</w:t>
            </w:r>
          </w:p>
        </w:tc>
        <w:tc>
          <w:tcPr>
            <w:tcW w:w="417" w:type="pct"/>
            <w:tcBorders>
              <w:bottom w:val="nil"/>
            </w:tcBorders>
            <w:vAlign w:val="bottom"/>
          </w:tcPr>
          <w:p w:rsidR="008406E4" w:rsidRPr="008207FB" w:rsidRDefault="008406E4" w:rsidP="00B30DBD">
            <w:pPr>
              <w:jc w:val="left"/>
              <w:rPr>
                <w:rFonts w:ascii="Times New Roman" w:eastAsia="Arial Unicode MS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eastAsia="Arial Unicode MS" w:hAnsi="Times New Roman" w:cs="Times New Roman"/>
                <w:sz w:val="13"/>
                <w:szCs w:val="13"/>
              </w:rPr>
              <w:t>1411.26</w:t>
            </w:r>
          </w:p>
        </w:tc>
      </w:tr>
      <w:tr w:rsidR="0094054F" w:rsidRPr="008207FB" w:rsidTr="00B30DB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186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531.8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4089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187.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4091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829.9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280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177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465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534.2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465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342.91</w:t>
            </w:r>
          </w:p>
        </w:tc>
      </w:tr>
      <w:tr w:rsidR="0094054F" w:rsidRPr="008207FB" w:rsidTr="00B30DB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39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507.8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186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131.6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516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669.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667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73.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280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455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667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276.86</w:t>
            </w:r>
          </w:p>
        </w:tc>
      </w:tr>
      <w:tr w:rsidR="0094054F" w:rsidRPr="008207FB" w:rsidTr="00B30DB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681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482.6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398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122.7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463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537.8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186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30.6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226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306.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186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252.57</w:t>
            </w:r>
          </w:p>
        </w:tc>
      </w:tr>
      <w:tr w:rsidR="0094054F" w:rsidRPr="008207FB" w:rsidTr="00B30DB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246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467.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6350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117.2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139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352.4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226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86.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185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164.9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398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231.57</w:t>
            </w:r>
          </w:p>
        </w:tc>
      </w:tr>
      <w:tr w:rsidR="0094054F" w:rsidRPr="008207FB" w:rsidTr="00B30DB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13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418.6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138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111.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24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287.4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155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38.5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980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145.9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981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225.03</w:t>
            </w:r>
          </w:p>
        </w:tc>
      </w:tr>
      <w:tr w:rsidR="0094054F" w:rsidRPr="008207FB" w:rsidTr="00B30DB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399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343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51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93.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316.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219.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47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27.7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665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123.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390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147.17</w:t>
            </w:r>
          </w:p>
        </w:tc>
      </w:tr>
      <w:tr w:rsidR="0094054F" w:rsidRPr="008207FB" w:rsidTr="00B30DB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666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314.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281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42.7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062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219.4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98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95.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47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71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0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136.57</w:t>
            </w:r>
          </w:p>
        </w:tc>
      </w:tr>
      <w:tr w:rsidR="0094054F" w:rsidRPr="008207FB" w:rsidTr="00B30DB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280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306.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225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37.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690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152.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466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93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977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67.2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226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91.06</w:t>
            </w:r>
          </w:p>
        </w:tc>
      </w:tr>
      <w:tr w:rsidR="0094054F" w:rsidRPr="008207FB" w:rsidTr="00B30DB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515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276.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666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22.7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989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107.4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978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78.9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059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80.4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138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48.46</w:t>
            </w:r>
          </w:p>
        </w:tc>
      </w:tr>
      <w:tr w:rsidR="0094054F" w:rsidRPr="008207FB" w:rsidTr="00B30DB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467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197.5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466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95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186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64.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060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49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39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57.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830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21.6</w:t>
            </w:r>
          </w:p>
        </w:tc>
      </w:tr>
      <w:tr w:rsidR="0094054F" w:rsidRPr="008207FB" w:rsidTr="00B30DB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98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188.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390.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85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155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63.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245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22.1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135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30.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280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13.57</w:t>
            </w:r>
          </w:p>
        </w:tc>
      </w:tr>
      <w:tr w:rsidR="0094054F" w:rsidRPr="008207FB" w:rsidTr="00B30DB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062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177.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245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64.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460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44.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13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723.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37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791.6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060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97.89</w:t>
            </w:r>
          </w:p>
        </w:tc>
      </w:tr>
      <w:tr w:rsidR="0094054F" w:rsidRPr="008207FB" w:rsidTr="00B30DB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978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56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979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08.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3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37.6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390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655.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154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787.6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952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68.14</w:t>
            </w:r>
          </w:p>
        </w:tc>
      </w:tr>
      <w:tr w:rsidR="0094054F" w:rsidRPr="008207FB" w:rsidTr="00B30DB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95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27.9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105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41.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636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52.5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741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24.9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95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777.9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246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94054F" w:rsidRPr="008207FB" w:rsidRDefault="0094054F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44.11</w:t>
            </w:r>
          </w:p>
        </w:tc>
      </w:tr>
      <w:tr w:rsidR="00DC3912" w:rsidRPr="008207FB" w:rsidTr="00B30DB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right w:val="nil"/>
            </w:tcBorders>
          </w:tcPr>
          <w:p w:rsidR="00DC3912" w:rsidRPr="008207FB" w:rsidRDefault="00DC3912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DC3912" w:rsidRPr="008207FB" w:rsidRDefault="00DC3912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511.9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</w:tcPr>
          <w:p w:rsidR="00DC3912" w:rsidRPr="008207FB" w:rsidRDefault="00DC3912" w:rsidP="00B30DBD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24.98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DC3912" w:rsidRPr="008207FB" w:rsidRDefault="00DC3912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061.1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</w:tcPr>
          <w:p w:rsidR="00DC3912" w:rsidRPr="008207FB" w:rsidRDefault="00DC3912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38.11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DC3912" w:rsidRPr="008207FB" w:rsidRDefault="00DC3912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696.9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</w:tcPr>
          <w:p w:rsidR="00DC3912" w:rsidRPr="008207FB" w:rsidRDefault="00DC3912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47.71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DC3912" w:rsidRPr="008207FB" w:rsidRDefault="00DC3912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509.5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</w:tcPr>
          <w:p w:rsidR="00DC3912" w:rsidRPr="008207FB" w:rsidRDefault="00DC3912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454.31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DC3912" w:rsidRPr="008207FB" w:rsidRDefault="00DC3912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641.3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:rsidR="00DC3912" w:rsidRPr="008207FB" w:rsidRDefault="00DC3912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709.5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DC3912" w:rsidRPr="008207FB" w:rsidRDefault="00DC3912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6651.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</w:tcPr>
          <w:p w:rsidR="00DC3912" w:rsidRPr="008207FB" w:rsidRDefault="00DC3912" w:rsidP="00B30D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23.43</w:t>
            </w:r>
          </w:p>
        </w:tc>
      </w:tr>
    </w:tbl>
    <w:p w:rsidR="00E05C43" w:rsidRDefault="00E05C43"/>
    <w:p w:rsidR="008F3C40" w:rsidRPr="0089055E" w:rsidRDefault="00101EC2" w:rsidP="00101EC2">
      <w:pPr>
        <w:spacing w:line="360" w:lineRule="auto"/>
        <w:rPr>
          <w:rFonts w:ascii="Times New Roman" w:hAnsi="Times New Roman" w:cs="Times New Roman"/>
        </w:rPr>
      </w:pPr>
      <w:r w:rsidRPr="0089055E">
        <w:rPr>
          <w:rFonts w:ascii="Times New Roman" w:hAnsi="Times New Roman" w:cs="Times New Roman" w:hint="eastAsia"/>
        </w:rPr>
        <w:lastRenderedPageBreak/>
        <w:t>Table S1. Cont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</w:tblGrid>
      <w:tr w:rsidR="00E464A4" w:rsidRPr="008207FB" w:rsidTr="00E464A4">
        <w:tc>
          <w:tcPr>
            <w:tcW w:w="234" w:type="pct"/>
            <w:tcBorders>
              <w:top w:val="single" w:sz="4" w:space="0" w:color="auto"/>
              <w:bottom w:val="nil"/>
            </w:tcBorders>
          </w:tcPr>
          <w:p w:rsidR="00E464A4" w:rsidRPr="008207FB" w:rsidRDefault="00E464A4" w:rsidP="0064303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E464A4" w:rsidRPr="008207FB" w:rsidRDefault="00E464A4" w:rsidP="0064303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615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E464A4" w:rsidRPr="008207FB" w:rsidRDefault="00E464A4" w:rsidP="0064303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616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E464A4" w:rsidRPr="008207FB" w:rsidRDefault="00E464A4" w:rsidP="0064303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618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E464A4" w:rsidRPr="008207FB" w:rsidRDefault="00E464A4" w:rsidP="0064303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622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E464A4" w:rsidRPr="008207FB" w:rsidRDefault="00E464A4" w:rsidP="0064303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628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E464A4" w:rsidRPr="008207FB" w:rsidRDefault="00E464A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631</w:t>
            </w:r>
          </w:p>
        </w:tc>
      </w:tr>
      <w:tr w:rsidR="008406E4" w:rsidRPr="008207FB" w:rsidTr="00E464A4">
        <w:tc>
          <w:tcPr>
            <w:tcW w:w="234" w:type="pct"/>
            <w:tcBorders>
              <w:top w:val="nil"/>
              <w:bottom w:val="single" w:sz="4" w:space="0" w:color="auto"/>
            </w:tcBorders>
          </w:tcPr>
          <w:p w:rsidR="008406E4" w:rsidRPr="008207FB" w:rsidRDefault="008406E4" w:rsidP="0064303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8406E4" w:rsidRPr="008207FB" w:rsidRDefault="008406E4" w:rsidP="00643038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8406E4" w:rsidRPr="008207FB" w:rsidRDefault="008406E4" w:rsidP="00643038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8406E4" w:rsidRPr="008207FB" w:rsidRDefault="008406E4" w:rsidP="00643038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8406E4" w:rsidRPr="008207FB" w:rsidRDefault="008406E4" w:rsidP="00643038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8406E4" w:rsidRPr="008207FB" w:rsidRDefault="008406E4" w:rsidP="00643038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8406E4" w:rsidRPr="008207FB" w:rsidTr="00E464A4">
        <w:tc>
          <w:tcPr>
            <w:tcW w:w="234" w:type="pct"/>
            <w:vAlign w:val="bottom"/>
          </w:tcPr>
          <w:p w:rsidR="008406E4" w:rsidRPr="008207FB" w:rsidRDefault="008406E4" w:rsidP="00643038">
            <w:pPr>
              <w:jc w:val="righ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155.3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12.67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156.2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17.96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227.1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789.81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7056.2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440.57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530.8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691.27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472.2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10.8</w:t>
            </w:r>
          </w:p>
        </w:tc>
      </w:tr>
      <w:tr w:rsidR="008406E4" w:rsidRPr="008207FB" w:rsidTr="00E464A4">
        <w:tc>
          <w:tcPr>
            <w:tcW w:w="234" w:type="pct"/>
            <w:vAlign w:val="bottom"/>
          </w:tcPr>
          <w:p w:rsidR="008406E4" w:rsidRPr="008207FB" w:rsidRDefault="008406E4" w:rsidP="00643038">
            <w:pPr>
              <w:jc w:val="righ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227.2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05.01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830.5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15.52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512.9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763.8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953.7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416.26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507.7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668.55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106.6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08.31</w:t>
            </w:r>
          </w:p>
        </w:tc>
      </w:tr>
      <w:tr w:rsidR="008406E4" w:rsidRPr="008207FB" w:rsidTr="00E464A4">
        <w:tc>
          <w:tcPr>
            <w:tcW w:w="234" w:type="pct"/>
            <w:vAlign w:val="bottom"/>
          </w:tcPr>
          <w:p w:rsidR="008406E4" w:rsidRPr="008207FB" w:rsidRDefault="008406E4" w:rsidP="00643038">
            <w:pPr>
              <w:jc w:val="righ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832.5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608.35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978.2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07.52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172.3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738.96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634.8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97.04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7480.9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425.76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978.3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73.69</w:t>
            </w:r>
          </w:p>
        </w:tc>
      </w:tr>
      <w:tr w:rsidR="008406E4" w:rsidRPr="008207FB" w:rsidTr="00E464A4">
        <w:tc>
          <w:tcPr>
            <w:tcW w:w="234" w:type="pct"/>
            <w:vAlign w:val="bottom"/>
          </w:tcPr>
          <w:p w:rsidR="008406E4" w:rsidRPr="008207FB" w:rsidRDefault="008406E4" w:rsidP="00643038">
            <w:pPr>
              <w:jc w:val="righ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7201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85.42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953.7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04.69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964.8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661.27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7482.1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90.66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868.7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22.46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154.8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31.63</w:t>
            </w:r>
          </w:p>
        </w:tc>
      </w:tr>
      <w:tr w:rsidR="008406E4" w:rsidRPr="008207FB" w:rsidTr="00E464A4">
        <w:tc>
          <w:tcPr>
            <w:tcW w:w="234" w:type="pct"/>
            <w:vAlign w:val="bottom"/>
          </w:tcPr>
          <w:p w:rsidR="008406E4" w:rsidRPr="008207FB" w:rsidRDefault="008406E4" w:rsidP="00643038">
            <w:pPr>
              <w:jc w:val="righ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7483.2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40.07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447.5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785.56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942.2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642.97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831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07.02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1507.2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97.35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7747.7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787.43</w:t>
            </w:r>
          </w:p>
        </w:tc>
      </w:tr>
      <w:tr w:rsidR="008406E4" w:rsidRPr="008207FB" w:rsidTr="00E464A4">
        <w:tc>
          <w:tcPr>
            <w:tcW w:w="234" w:type="pct"/>
            <w:vAlign w:val="bottom"/>
          </w:tcPr>
          <w:p w:rsidR="008406E4" w:rsidRPr="008207FB" w:rsidRDefault="008406E4" w:rsidP="00643038">
            <w:pPr>
              <w:jc w:val="righ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747.9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461.17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468.6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746.83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750.5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91.73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7748.6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02.2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2328.6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51.02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532.9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779.89</w:t>
            </w:r>
          </w:p>
        </w:tc>
      </w:tr>
      <w:tr w:rsidR="008406E4" w:rsidRPr="008207FB" w:rsidTr="00E464A4">
        <w:tc>
          <w:tcPr>
            <w:tcW w:w="234" w:type="pct"/>
            <w:vAlign w:val="bottom"/>
          </w:tcPr>
          <w:p w:rsidR="008406E4" w:rsidRPr="008207FB" w:rsidRDefault="008406E4" w:rsidP="00643038">
            <w:pPr>
              <w:jc w:val="righ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7746.2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431.6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532.1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680.85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3108.9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32.67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067.7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92.14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2155.3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46.54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634.7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761.63</w:t>
            </w:r>
          </w:p>
        </w:tc>
      </w:tr>
      <w:tr w:rsidR="008406E4" w:rsidRPr="008207FB" w:rsidTr="00E464A4">
        <w:tc>
          <w:tcPr>
            <w:tcW w:w="234" w:type="pct"/>
            <w:vAlign w:val="bottom"/>
          </w:tcPr>
          <w:p w:rsidR="008406E4" w:rsidRPr="008207FB" w:rsidRDefault="008406E4" w:rsidP="00643038">
            <w:pPr>
              <w:jc w:val="righ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1508.7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413.93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633.2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665.99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7494.8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17.84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870.6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248.63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3328.2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5.8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743.6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717.2</w:t>
            </w:r>
          </w:p>
        </w:tc>
      </w:tr>
      <w:tr w:rsidR="008406E4" w:rsidRPr="008207FB" w:rsidTr="00E464A4">
        <w:tc>
          <w:tcPr>
            <w:tcW w:w="234" w:type="pct"/>
            <w:vAlign w:val="bottom"/>
          </w:tcPr>
          <w:p w:rsidR="008406E4" w:rsidRPr="008207FB" w:rsidRDefault="008406E4" w:rsidP="00643038">
            <w:pPr>
              <w:jc w:val="righ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2332.9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79.03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742.1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655.11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1519.4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53.48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1510.5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79.84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3276.5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86.93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7199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682.69</w:t>
            </w:r>
          </w:p>
        </w:tc>
      </w:tr>
      <w:tr w:rsidR="008406E4" w:rsidRPr="008207FB" w:rsidTr="00E464A4">
        <w:tc>
          <w:tcPr>
            <w:tcW w:w="234" w:type="pct"/>
            <w:vAlign w:val="bottom"/>
          </w:tcPr>
          <w:p w:rsidR="008406E4" w:rsidRPr="008207FB" w:rsidRDefault="008406E4" w:rsidP="00643038">
            <w:pPr>
              <w:jc w:val="righ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2154.6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65.1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0508.8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562.07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2161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27.39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2331.7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97.19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13530.8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66.35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6622.5</w:t>
            </w:r>
          </w:p>
        </w:tc>
        <w:tc>
          <w:tcPr>
            <w:tcW w:w="397" w:type="pct"/>
            <w:vAlign w:val="bottom"/>
          </w:tcPr>
          <w:p w:rsidR="008406E4" w:rsidRPr="008207FB" w:rsidRDefault="008406E4" w:rsidP="0064303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207FB">
              <w:rPr>
                <w:rFonts w:ascii="Times New Roman" w:hAnsi="Times New Roman" w:cs="Times New Roman"/>
                <w:sz w:val="13"/>
                <w:szCs w:val="13"/>
              </w:rPr>
              <w:t>666.17</w:t>
            </w:r>
          </w:p>
        </w:tc>
      </w:tr>
    </w:tbl>
    <w:p w:rsidR="00A3471C" w:rsidRPr="00A107EF" w:rsidRDefault="00312AD1" w:rsidP="00A107EF">
      <w:pPr>
        <w:rPr>
          <w:rFonts w:ascii="Times New Roman" w:hAnsi="Times New Roman" w:cs="Times New Roman"/>
          <w:sz w:val="18"/>
          <w:szCs w:val="18"/>
        </w:rPr>
      </w:pPr>
      <w:r w:rsidRPr="00A107EF">
        <w:rPr>
          <w:rFonts w:ascii="Times New Roman" w:hAnsi="Times New Roman" w:cs="Times New Roman" w:hint="eastAsia"/>
          <w:sz w:val="18"/>
          <w:szCs w:val="18"/>
        </w:rPr>
        <w:t>m</w:t>
      </w:r>
      <w:r w:rsidRPr="00A107EF">
        <w:rPr>
          <w:rFonts w:ascii="Times New Roman" w:hAnsi="Times New Roman" w:cs="Times New Roman"/>
          <w:sz w:val="18"/>
          <w:szCs w:val="18"/>
        </w:rPr>
        <w:t xml:space="preserve">/z - intensity values of </w:t>
      </w:r>
      <w:r w:rsidR="00325E16" w:rsidRPr="00A107EF">
        <w:rPr>
          <w:rFonts w:ascii="Times New Roman" w:hAnsi="Times New Roman" w:cs="Times New Roman"/>
          <w:sz w:val="18"/>
          <w:szCs w:val="18"/>
        </w:rPr>
        <w:t>top 50 major peaks</w:t>
      </w:r>
      <w:r w:rsidR="00A95A8B" w:rsidRPr="00A107E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86AF9" w:rsidRPr="00A107EF">
        <w:rPr>
          <w:rFonts w:ascii="Times New Roman" w:hAnsi="Times New Roman" w:cs="Times New Roman" w:hint="eastAsia"/>
          <w:sz w:val="18"/>
          <w:szCs w:val="18"/>
        </w:rPr>
        <w:t>were listed.</w:t>
      </w:r>
      <w:r w:rsidR="0089055E" w:rsidRPr="00A107E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E0518" w:rsidRPr="00A107EF">
        <w:rPr>
          <w:rFonts w:ascii="Times New Roman" w:hAnsi="Times New Roman" w:cs="Times New Roman" w:hint="eastAsia"/>
          <w:sz w:val="18"/>
          <w:szCs w:val="18"/>
        </w:rPr>
        <w:t>It</w:t>
      </w:r>
      <w:r w:rsidR="00A3471C" w:rsidRPr="00A107E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3471C" w:rsidRPr="00A107EF">
        <w:rPr>
          <w:rFonts w:ascii="Times New Roman" w:hAnsi="Times New Roman" w:cs="Times New Roman"/>
          <w:sz w:val="18"/>
          <w:szCs w:val="18"/>
        </w:rPr>
        <w:t>includes</w:t>
      </w:r>
      <w:r w:rsidR="00A3471C" w:rsidRPr="00A107E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7A7FE9">
        <w:rPr>
          <w:rFonts w:ascii="Times New Roman" w:hAnsi="Times New Roman" w:cs="Times New Roman" w:hint="eastAsia"/>
          <w:sz w:val="18"/>
          <w:szCs w:val="18"/>
        </w:rPr>
        <w:t>six</w:t>
      </w:r>
      <w:r w:rsidR="00A3471C" w:rsidRPr="00A107EF">
        <w:rPr>
          <w:rFonts w:ascii="Times New Roman" w:hAnsi="Times New Roman" w:cs="Times New Roman" w:hint="eastAsia"/>
          <w:sz w:val="18"/>
          <w:szCs w:val="18"/>
        </w:rPr>
        <w:t xml:space="preserve"> isolates of M1 type</w:t>
      </w:r>
      <w:r w:rsidR="00D2610F">
        <w:rPr>
          <w:rFonts w:ascii="Times New Roman" w:hAnsi="Times New Roman" w:cs="Times New Roman" w:hint="eastAsia"/>
          <w:sz w:val="18"/>
          <w:szCs w:val="18"/>
        </w:rPr>
        <w:t xml:space="preserve"> (8615, 8616, 8618, 8622, 8628, 8631</w:t>
      </w:r>
      <w:bookmarkStart w:id="0" w:name="_GoBack"/>
      <w:bookmarkEnd w:id="0"/>
      <w:r w:rsidR="00D2610F">
        <w:rPr>
          <w:rFonts w:ascii="Times New Roman" w:hAnsi="Times New Roman" w:cs="Times New Roman" w:hint="eastAsia"/>
          <w:sz w:val="18"/>
          <w:szCs w:val="18"/>
        </w:rPr>
        <w:t>)</w:t>
      </w:r>
      <w:r w:rsidR="00A3471C" w:rsidRPr="00A107EF">
        <w:rPr>
          <w:rFonts w:ascii="Times New Roman" w:hAnsi="Times New Roman" w:cs="Times New Roman" w:hint="eastAsia"/>
          <w:sz w:val="18"/>
          <w:szCs w:val="18"/>
        </w:rPr>
        <w:t xml:space="preserve">. </w:t>
      </w:r>
    </w:p>
    <w:p w:rsidR="00F2052F" w:rsidRPr="0089055E" w:rsidRDefault="00F2052F" w:rsidP="0089055E">
      <w:pPr>
        <w:spacing w:line="360" w:lineRule="auto"/>
        <w:rPr>
          <w:rFonts w:ascii="Times New Roman" w:hAnsi="Times New Roman" w:cs="Times New Roman"/>
        </w:rPr>
      </w:pPr>
    </w:p>
    <w:p w:rsidR="00F2052F" w:rsidRDefault="00F2052F"/>
    <w:p w:rsidR="00A7199E" w:rsidRDefault="00A7199E"/>
    <w:p w:rsidR="00A7199E" w:rsidRDefault="00A7199E"/>
    <w:p w:rsidR="005F5B75" w:rsidRDefault="005F5B75"/>
    <w:p w:rsidR="008F3C40" w:rsidRDefault="008F3C40"/>
    <w:p w:rsidR="008F3C40" w:rsidRDefault="008F3C40"/>
    <w:p w:rsidR="008F3C40" w:rsidRDefault="008F3C40"/>
    <w:p w:rsidR="008F3C40" w:rsidRDefault="008F3C40"/>
    <w:p w:rsidR="008F3C40" w:rsidRDefault="008F3C40"/>
    <w:p w:rsidR="008F3C40" w:rsidRDefault="008F3C40"/>
    <w:p w:rsidR="008F3C40" w:rsidRDefault="008F3C40"/>
    <w:p w:rsidR="008F3C40" w:rsidRDefault="008F3C40"/>
    <w:p w:rsidR="008F3C40" w:rsidRDefault="008F3C40"/>
    <w:p w:rsidR="008F3C40" w:rsidRDefault="008F3C40"/>
    <w:p w:rsidR="00395D1D" w:rsidRDefault="00395D1D"/>
    <w:p w:rsidR="007E0E57" w:rsidRDefault="007E0E57"/>
    <w:p w:rsidR="007E0E57" w:rsidRDefault="007E0E57"/>
    <w:p w:rsidR="007E0E57" w:rsidRDefault="007E0E57"/>
    <w:p w:rsidR="007E0E57" w:rsidRDefault="007E0E57"/>
    <w:p w:rsidR="007E0E57" w:rsidRDefault="007E0E57"/>
    <w:p w:rsidR="007E0E57" w:rsidRDefault="007E0E57"/>
    <w:p w:rsidR="007E0E57" w:rsidRDefault="007E0E57"/>
    <w:p w:rsidR="007E0E57" w:rsidRDefault="007E0E57"/>
    <w:p w:rsidR="007E0E57" w:rsidRDefault="007E0E57"/>
    <w:p w:rsidR="007E0E57" w:rsidRDefault="007E0E57"/>
    <w:p w:rsidR="007E0E57" w:rsidRDefault="007E0E57"/>
    <w:p w:rsidR="007E0E57" w:rsidRDefault="007E0E57"/>
    <w:p w:rsidR="00A70E39" w:rsidRDefault="00A70E39"/>
    <w:p w:rsidR="00F57073" w:rsidRDefault="00F57073" w:rsidP="00176E24">
      <w:pPr>
        <w:jc w:val="left"/>
        <w:rPr>
          <w:rFonts w:ascii="Times New Roman" w:hAnsi="Times New Roman" w:cs="Times New Roman"/>
          <w:sz w:val="13"/>
          <w:szCs w:val="13"/>
        </w:rPr>
      </w:pPr>
    </w:p>
    <w:p w:rsidR="00D93D5F" w:rsidRPr="00E25AB9" w:rsidRDefault="00D93D5F" w:rsidP="00D93D5F">
      <w:pPr>
        <w:jc w:val="left"/>
        <w:rPr>
          <w:rFonts w:ascii="Times New Roman" w:hAnsi="Times New Roman" w:cs="Times New Roman"/>
          <w:sz w:val="13"/>
          <w:szCs w:val="13"/>
        </w:rPr>
      </w:pPr>
    </w:p>
    <w:p w:rsidR="00D93D5F" w:rsidRPr="00291974" w:rsidRDefault="00D93D5F" w:rsidP="00176E24">
      <w:pPr>
        <w:jc w:val="left"/>
        <w:rPr>
          <w:rFonts w:ascii="Times New Roman" w:hAnsi="Times New Roman" w:cs="Times New Roman"/>
          <w:sz w:val="13"/>
          <w:szCs w:val="13"/>
        </w:rPr>
      </w:pPr>
    </w:p>
    <w:sectPr w:rsidR="00D93D5F" w:rsidRPr="002919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704E" w:rsidRDefault="00C6704E" w:rsidP="00C319A2">
      <w:r>
        <w:separator/>
      </w:r>
    </w:p>
  </w:endnote>
  <w:endnote w:type="continuationSeparator" w:id="0">
    <w:p w:rsidR="00C6704E" w:rsidRDefault="00C6704E" w:rsidP="00C319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704E" w:rsidRDefault="00C6704E" w:rsidP="00C319A2">
      <w:r>
        <w:separator/>
      </w:r>
    </w:p>
  </w:footnote>
  <w:footnote w:type="continuationSeparator" w:id="0">
    <w:p w:rsidR="00C6704E" w:rsidRDefault="00C6704E" w:rsidP="00C319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C43"/>
    <w:rsid w:val="00002A37"/>
    <w:rsid w:val="00016F8E"/>
    <w:rsid w:val="000263BF"/>
    <w:rsid w:val="00037B8F"/>
    <w:rsid w:val="00043B7B"/>
    <w:rsid w:val="00055CC6"/>
    <w:rsid w:val="00081D49"/>
    <w:rsid w:val="0009264C"/>
    <w:rsid w:val="000A1E45"/>
    <w:rsid w:val="000A40CD"/>
    <w:rsid w:val="000C256D"/>
    <w:rsid w:val="000D056E"/>
    <w:rsid w:val="000E6616"/>
    <w:rsid w:val="00101414"/>
    <w:rsid w:val="00101EC2"/>
    <w:rsid w:val="0010279A"/>
    <w:rsid w:val="001130CB"/>
    <w:rsid w:val="00117904"/>
    <w:rsid w:val="00135575"/>
    <w:rsid w:val="00144A00"/>
    <w:rsid w:val="00151975"/>
    <w:rsid w:val="001578C0"/>
    <w:rsid w:val="00163237"/>
    <w:rsid w:val="00170F79"/>
    <w:rsid w:val="00176E24"/>
    <w:rsid w:val="00193B0D"/>
    <w:rsid w:val="00194F2C"/>
    <w:rsid w:val="001B522A"/>
    <w:rsid w:val="001C0BE5"/>
    <w:rsid w:val="001C4632"/>
    <w:rsid w:val="001D7B9D"/>
    <w:rsid w:val="001E039E"/>
    <w:rsid w:val="001F3B83"/>
    <w:rsid w:val="002044A1"/>
    <w:rsid w:val="0021381C"/>
    <w:rsid w:val="00236EDD"/>
    <w:rsid w:val="00246D16"/>
    <w:rsid w:val="002472BE"/>
    <w:rsid w:val="0024786D"/>
    <w:rsid w:val="00263F6E"/>
    <w:rsid w:val="00285192"/>
    <w:rsid w:val="00291974"/>
    <w:rsid w:val="00294DF1"/>
    <w:rsid w:val="002B1E03"/>
    <w:rsid w:val="002B7592"/>
    <w:rsid w:val="002C25E4"/>
    <w:rsid w:val="002F1DA7"/>
    <w:rsid w:val="002F4AAA"/>
    <w:rsid w:val="002F6227"/>
    <w:rsid w:val="00311E98"/>
    <w:rsid w:val="00312AD1"/>
    <w:rsid w:val="00321CC3"/>
    <w:rsid w:val="00325E16"/>
    <w:rsid w:val="00341900"/>
    <w:rsid w:val="00356121"/>
    <w:rsid w:val="003568F1"/>
    <w:rsid w:val="00362A80"/>
    <w:rsid w:val="0038095A"/>
    <w:rsid w:val="00384F9A"/>
    <w:rsid w:val="00391091"/>
    <w:rsid w:val="00392F25"/>
    <w:rsid w:val="00395D1D"/>
    <w:rsid w:val="003A3A22"/>
    <w:rsid w:val="003B28E6"/>
    <w:rsid w:val="003E481D"/>
    <w:rsid w:val="003F5377"/>
    <w:rsid w:val="003F56E7"/>
    <w:rsid w:val="00406217"/>
    <w:rsid w:val="00425AD5"/>
    <w:rsid w:val="00426586"/>
    <w:rsid w:val="00426860"/>
    <w:rsid w:val="00432101"/>
    <w:rsid w:val="004429CC"/>
    <w:rsid w:val="00445352"/>
    <w:rsid w:val="0045742A"/>
    <w:rsid w:val="00473726"/>
    <w:rsid w:val="004777CF"/>
    <w:rsid w:val="004817F5"/>
    <w:rsid w:val="00492299"/>
    <w:rsid w:val="00494ACC"/>
    <w:rsid w:val="00494E03"/>
    <w:rsid w:val="004D48C1"/>
    <w:rsid w:val="004E0518"/>
    <w:rsid w:val="004F387A"/>
    <w:rsid w:val="00502457"/>
    <w:rsid w:val="00505324"/>
    <w:rsid w:val="00512843"/>
    <w:rsid w:val="00561945"/>
    <w:rsid w:val="00596C12"/>
    <w:rsid w:val="005A35F2"/>
    <w:rsid w:val="005C79A7"/>
    <w:rsid w:val="005E76E8"/>
    <w:rsid w:val="005F0A43"/>
    <w:rsid w:val="005F5B75"/>
    <w:rsid w:val="006066D7"/>
    <w:rsid w:val="006165B1"/>
    <w:rsid w:val="00622E94"/>
    <w:rsid w:val="006262E9"/>
    <w:rsid w:val="006316AB"/>
    <w:rsid w:val="00643038"/>
    <w:rsid w:val="00650374"/>
    <w:rsid w:val="006665F2"/>
    <w:rsid w:val="00671541"/>
    <w:rsid w:val="00690B44"/>
    <w:rsid w:val="006B1C95"/>
    <w:rsid w:val="006B60D4"/>
    <w:rsid w:val="006C4A2F"/>
    <w:rsid w:val="006C61D6"/>
    <w:rsid w:val="006D1604"/>
    <w:rsid w:val="006F46E6"/>
    <w:rsid w:val="0070754C"/>
    <w:rsid w:val="007466BB"/>
    <w:rsid w:val="00750105"/>
    <w:rsid w:val="00751788"/>
    <w:rsid w:val="007517FD"/>
    <w:rsid w:val="007A7FE9"/>
    <w:rsid w:val="007B6B46"/>
    <w:rsid w:val="007B7020"/>
    <w:rsid w:val="007D77A8"/>
    <w:rsid w:val="007E0E57"/>
    <w:rsid w:val="007E2850"/>
    <w:rsid w:val="007F5BF4"/>
    <w:rsid w:val="007F7845"/>
    <w:rsid w:val="008207FB"/>
    <w:rsid w:val="0083778E"/>
    <w:rsid w:val="008406E4"/>
    <w:rsid w:val="00847C1B"/>
    <w:rsid w:val="00872188"/>
    <w:rsid w:val="008846E1"/>
    <w:rsid w:val="0089055E"/>
    <w:rsid w:val="00890E4E"/>
    <w:rsid w:val="008B120B"/>
    <w:rsid w:val="008B228B"/>
    <w:rsid w:val="008B2583"/>
    <w:rsid w:val="008C7E67"/>
    <w:rsid w:val="008D7244"/>
    <w:rsid w:val="008F3C40"/>
    <w:rsid w:val="0090208E"/>
    <w:rsid w:val="0090564A"/>
    <w:rsid w:val="00906166"/>
    <w:rsid w:val="00907FCA"/>
    <w:rsid w:val="00915953"/>
    <w:rsid w:val="0093022F"/>
    <w:rsid w:val="009366F6"/>
    <w:rsid w:val="0094054F"/>
    <w:rsid w:val="00941D00"/>
    <w:rsid w:val="00963DA5"/>
    <w:rsid w:val="009757EA"/>
    <w:rsid w:val="009858DC"/>
    <w:rsid w:val="00986AF9"/>
    <w:rsid w:val="00995641"/>
    <w:rsid w:val="009A4669"/>
    <w:rsid w:val="009B364F"/>
    <w:rsid w:val="009B7C9E"/>
    <w:rsid w:val="009D459B"/>
    <w:rsid w:val="009E7623"/>
    <w:rsid w:val="009F5A36"/>
    <w:rsid w:val="009F7B72"/>
    <w:rsid w:val="00A107EF"/>
    <w:rsid w:val="00A13FCA"/>
    <w:rsid w:val="00A23A49"/>
    <w:rsid w:val="00A3471C"/>
    <w:rsid w:val="00A442F8"/>
    <w:rsid w:val="00A70E39"/>
    <w:rsid w:val="00A7199E"/>
    <w:rsid w:val="00A753FA"/>
    <w:rsid w:val="00A76B32"/>
    <w:rsid w:val="00A95A8B"/>
    <w:rsid w:val="00AA04BE"/>
    <w:rsid w:val="00AA7141"/>
    <w:rsid w:val="00AB2754"/>
    <w:rsid w:val="00AC3F27"/>
    <w:rsid w:val="00AD4992"/>
    <w:rsid w:val="00AE255C"/>
    <w:rsid w:val="00AF181E"/>
    <w:rsid w:val="00B00510"/>
    <w:rsid w:val="00B05B51"/>
    <w:rsid w:val="00B11076"/>
    <w:rsid w:val="00B17EC0"/>
    <w:rsid w:val="00B30DBD"/>
    <w:rsid w:val="00B33077"/>
    <w:rsid w:val="00B44793"/>
    <w:rsid w:val="00B4507F"/>
    <w:rsid w:val="00B458DE"/>
    <w:rsid w:val="00B644F5"/>
    <w:rsid w:val="00B75ABE"/>
    <w:rsid w:val="00B813FD"/>
    <w:rsid w:val="00B948C4"/>
    <w:rsid w:val="00B952E3"/>
    <w:rsid w:val="00BA29A5"/>
    <w:rsid w:val="00BB0479"/>
    <w:rsid w:val="00BB7C49"/>
    <w:rsid w:val="00BD278C"/>
    <w:rsid w:val="00BF79AB"/>
    <w:rsid w:val="00C107D0"/>
    <w:rsid w:val="00C22B83"/>
    <w:rsid w:val="00C319A2"/>
    <w:rsid w:val="00C44B49"/>
    <w:rsid w:val="00C44C91"/>
    <w:rsid w:val="00C468E0"/>
    <w:rsid w:val="00C533D9"/>
    <w:rsid w:val="00C626E7"/>
    <w:rsid w:val="00C6704E"/>
    <w:rsid w:val="00C82D45"/>
    <w:rsid w:val="00C83EFE"/>
    <w:rsid w:val="00C91155"/>
    <w:rsid w:val="00C92464"/>
    <w:rsid w:val="00C93F4C"/>
    <w:rsid w:val="00C952D1"/>
    <w:rsid w:val="00CA6F76"/>
    <w:rsid w:val="00CB6A9F"/>
    <w:rsid w:val="00CE5E81"/>
    <w:rsid w:val="00CE7144"/>
    <w:rsid w:val="00CF0CF1"/>
    <w:rsid w:val="00CF2868"/>
    <w:rsid w:val="00CF58E5"/>
    <w:rsid w:val="00D01A05"/>
    <w:rsid w:val="00D03EB0"/>
    <w:rsid w:val="00D05192"/>
    <w:rsid w:val="00D10A0A"/>
    <w:rsid w:val="00D2610F"/>
    <w:rsid w:val="00D32DFA"/>
    <w:rsid w:val="00D33C84"/>
    <w:rsid w:val="00D41CF4"/>
    <w:rsid w:val="00D50BA1"/>
    <w:rsid w:val="00D81C85"/>
    <w:rsid w:val="00D91F60"/>
    <w:rsid w:val="00D93D5F"/>
    <w:rsid w:val="00DA2630"/>
    <w:rsid w:val="00DA3A96"/>
    <w:rsid w:val="00DB6337"/>
    <w:rsid w:val="00DB7910"/>
    <w:rsid w:val="00DC3912"/>
    <w:rsid w:val="00E02918"/>
    <w:rsid w:val="00E05C43"/>
    <w:rsid w:val="00E22A9D"/>
    <w:rsid w:val="00E257A2"/>
    <w:rsid w:val="00E25AB9"/>
    <w:rsid w:val="00E464A4"/>
    <w:rsid w:val="00E64617"/>
    <w:rsid w:val="00E71086"/>
    <w:rsid w:val="00E80BF4"/>
    <w:rsid w:val="00E84105"/>
    <w:rsid w:val="00EA0B54"/>
    <w:rsid w:val="00EB6A8D"/>
    <w:rsid w:val="00EC7F0F"/>
    <w:rsid w:val="00ED2295"/>
    <w:rsid w:val="00EF2D9A"/>
    <w:rsid w:val="00F02B44"/>
    <w:rsid w:val="00F03F0A"/>
    <w:rsid w:val="00F2052F"/>
    <w:rsid w:val="00F25B69"/>
    <w:rsid w:val="00F57073"/>
    <w:rsid w:val="00F612B6"/>
    <w:rsid w:val="00F647CB"/>
    <w:rsid w:val="00F8189F"/>
    <w:rsid w:val="00F94736"/>
    <w:rsid w:val="00F9727E"/>
    <w:rsid w:val="00F97E04"/>
    <w:rsid w:val="00FA265B"/>
    <w:rsid w:val="00FC174C"/>
    <w:rsid w:val="00FD3421"/>
    <w:rsid w:val="00FD3A32"/>
    <w:rsid w:val="00FF56D4"/>
    <w:rsid w:val="00FF6FE4"/>
    <w:rsid w:val="00FF7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05C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319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319A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319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319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05C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319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319A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319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319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97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6</TotalTime>
  <Pages>3</Pages>
  <Words>743</Words>
  <Characters>4236</Characters>
  <Application>Microsoft Office Word</Application>
  <DocSecurity>0</DocSecurity>
  <Lines>35</Lines>
  <Paragraphs>9</Paragraphs>
  <ScaleCrop>false</ScaleCrop>
  <Company>x</Company>
  <LinksUpToDate>false</LinksUpToDate>
  <CharactersWithSpaces>4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h</cp:lastModifiedBy>
  <cp:revision>261</cp:revision>
  <dcterms:created xsi:type="dcterms:W3CDTF">2012-09-15T14:46:00Z</dcterms:created>
  <dcterms:modified xsi:type="dcterms:W3CDTF">2012-10-12T17:04:00Z</dcterms:modified>
</cp:coreProperties>
</file>